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A75BE" w14:textId="77777777" w:rsidR="00C27ABD" w:rsidRDefault="00C27ABD" w:rsidP="00C27ABD">
      <w:pPr>
        <w:jc w:val="both"/>
        <w:rPr>
          <w:rFonts w:asciiTheme="minorHAnsi" w:eastAsia="Times New Roman" w:hAnsiTheme="minorHAnsi" w:cstheme="minorHAnsi"/>
          <w:b/>
          <w:sz w:val="24"/>
          <w:szCs w:val="24"/>
        </w:rPr>
      </w:pPr>
      <w:r w:rsidRPr="00C757A9">
        <w:rPr>
          <w:rFonts w:asciiTheme="minorHAnsi" w:eastAsia="Times New Roman" w:hAnsiTheme="minorHAnsi" w:cstheme="minorHAnsi"/>
          <w:bCs/>
          <w:sz w:val="24"/>
          <w:szCs w:val="24"/>
        </w:rPr>
        <w:t>Table 3.2:</w:t>
      </w:r>
      <w:r>
        <w:rPr>
          <w:rFonts w:asciiTheme="minorHAnsi" w:eastAsia="Times New Roman" w:hAnsiTheme="minorHAnsi" w:cstheme="minorHAnsi"/>
          <w:b/>
          <w:sz w:val="24"/>
          <w:szCs w:val="24"/>
        </w:rPr>
        <w:t xml:space="preserve"> </w:t>
      </w:r>
      <w:r w:rsidRPr="00E60868">
        <w:rPr>
          <w:rFonts w:cstheme="minorHAnsi"/>
          <w:sz w:val="24"/>
          <w:szCs w:val="24"/>
        </w:rPr>
        <w:t xml:space="preserve">Changes in other measured parameters at </w:t>
      </w:r>
      <w:r>
        <w:rPr>
          <w:rFonts w:cstheme="minorHAnsi"/>
          <w:sz w:val="24"/>
          <w:szCs w:val="24"/>
        </w:rPr>
        <w:t>baseline</w:t>
      </w:r>
      <w:r w:rsidRPr="00E60868">
        <w:rPr>
          <w:rFonts w:cstheme="minorHAnsi"/>
          <w:sz w:val="24"/>
          <w:szCs w:val="24"/>
        </w:rPr>
        <w:t xml:space="preserve"> and after 12 months</w:t>
      </w:r>
      <w:r>
        <w:rPr>
          <w:rFonts w:cstheme="minorHAnsi"/>
          <w:sz w:val="24"/>
          <w:szCs w:val="24"/>
        </w:rPr>
        <w:t xml:space="preserve"> - ITT</w:t>
      </w:r>
    </w:p>
    <w:tbl>
      <w:tblPr>
        <w:tblW w:w="9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847"/>
        <w:gridCol w:w="1192"/>
        <w:gridCol w:w="1187"/>
        <w:gridCol w:w="954"/>
        <w:gridCol w:w="959"/>
        <w:gridCol w:w="959"/>
        <w:gridCol w:w="885"/>
        <w:gridCol w:w="1453"/>
      </w:tblGrid>
      <w:tr w:rsidR="00C27ABD" w:rsidRPr="002D06F7" w14:paraId="52B0F14A" w14:textId="77777777" w:rsidTr="0079221F">
        <w:trPr>
          <w:trHeight w:val="1983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3DD3A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AE6CA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4C2B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A (n=25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F304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B* (n=46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B5A5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p-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value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(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etween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groups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4EFD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A (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Adjusted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ean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265E5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B (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Adjusted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ean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BEB05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ANCOVA p-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value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3D6B7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Partial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Eta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Squared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for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(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easurement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)</w:t>
            </w:r>
          </w:p>
        </w:tc>
      </w:tr>
      <w:tr w:rsidR="00C27ABD" w:rsidRPr="002D06F7" w14:paraId="7CEEF22F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7EB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MI (kg/m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A5232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038B6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7.0 (25.8-30.8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C4ADA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3.7 (21.2-28.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05188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38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9B0F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5.9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6151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5.9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C95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929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B9926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0 (0.962)</w:t>
            </w:r>
          </w:p>
        </w:tc>
      </w:tr>
      <w:tr w:rsidR="00C27ABD" w:rsidRPr="002D06F7" w14:paraId="7231D63F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DFBC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18B5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C48ED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7.3 (24.3-29.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6735C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3.6 (20.6-28.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439EE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73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F516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A700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941F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637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13FF09C9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1F0D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WC (cm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32C7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9DC46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03.4 (97.0-108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45D6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92.0 (82.8-105.8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0B29A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21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AAE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97.0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CAB6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97.9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98E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614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6FE1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4 (0.883)</w:t>
            </w:r>
          </w:p>
        </w:tc>
      </w:tr>
      <w:tr w:rsidR="00C27ABD" w:rsidRPr="002D06F7" w14:paraId="2537D319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226F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0E1E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826A0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98.4 (92.0-107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EA6AF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91.5 (83.0-105.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D6A41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61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221E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1A33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5EA9A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C1C7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2C4D4D9A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3DD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AC (cm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9607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2643C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31.0 (28.0-33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158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7.0 (24.9-30.6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E40A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07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211C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7.5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01F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7.7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55EC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760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EF58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1 (0.767)</w:t>
            </w:r>
          </w:p>
        </w:tc>
      </w:tr>
      <w:tr w:rsidR="00C27ABD" w:rsidRPr="002D06F7" w14:paraId="648130DB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6CA77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1EF94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0CB04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9.8 (27.1-31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958E1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6.4 (24.0-29.5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39652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07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A6E74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277D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CDF6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3167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2D72EF69" w14:textId="77777777" w:rsidTr="0079221F">
        <w:trPr>
          <w:trHeight w:val="565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25E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UAMC (cm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6579F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C46A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6.2±2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F50FA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4.0±3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27EA2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08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D16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3.2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8AB4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2.9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E1E7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668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60B7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3 (0.693)</w:t>
            </w:r>
          </w:p>
        </w:tc>
      </w:tr>
      <w:tr w:rsidR="00C27ABD" w:rsidRPr="002D06F7" w14:paraId="28C0A251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74971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933A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FE2C3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4.4±3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B4328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22.3±3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C3A16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14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2ED7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C793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7013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226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668F3F71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B46D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FFMI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97983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76E1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8.5±2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7ED1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5.9±2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002D8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&lt;0.001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F0BC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7.4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3517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6.8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703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15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71AE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83 (0.905)</w:t>
            </w:r>
          </w:p>
        </w:tc>
      </w:tr>
      <w:tr w:rsidR="00C27ABD" w:rsidRPr="002D06F7" w14:paraId="72D40A72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CF1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31EB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E3F80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9.1±2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6F65B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5.9±2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5C744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&lt;0.001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A5D1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DA1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1CF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23C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512CCE7F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A03D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DLM (k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D227F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12FE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3.3±5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7EC50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9.0±4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19DC3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&lt;0.001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46D6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0.2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697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0.2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ADF6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980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894AE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0 (0.976)</w:t>
            </w:r>
          </w:p>
        </w:tc>
      </w:tr>
      <w:tr w:rsidR="00C27ABD" w:rsidRPr="002D06F7" w14:paraId="3333BAF4" w14:textId="77777777" w:rsidTr="0079221F">
        <w:trPr>
          <w:trHeight w:val="402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ABE92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DB81D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CF88A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2.8±5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7B553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8.7±4.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42046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01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6DF4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10D20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1460A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8B710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10630544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E9D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TIB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20C8E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899A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7.7 (42.7-52.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C3F84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2.7 (37.6-47.7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D7150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15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D30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7.0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23B0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6.9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F6D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941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0A97E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0 (0.67)</w:t>
            </w:r>
          </w:p>
        </w:tc>
      </w:tr>
      <w:tr w:rsidR="00C27ABD" w:rsidRPr="002D06F7" w14:paraId="6142CB10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DC7E9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B170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2CA9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5.7 (41.9-55.2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E0832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4.9 (40.2-47.9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D0D81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283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CF33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C05A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1AF4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EEFD0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10EECEDD" w14:textId="77777777" w:rsidTr="0079221F">
        <w:trPr>
          <w:trHeight w:val="563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101C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Total </w:t>
            </w: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cholesterol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(mmol/L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7E035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2985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2 (3.5-5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2AC1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3.9 (3.3-4.7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16B0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219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33ECF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0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D7A8A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0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2FD30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923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7FA6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0 (0.516)</w:t>
            </w:r>
          </w:p>
        </w:tc>
      </w:tr>
      <w:tr w:rsidR="00C27ABD" w:rsidRPr="002D06F7" w14:paraId="296AEC85" w14:textId="77777777" w:rsidTr="0079221F">
        <w:trPr>
          <w:trHeight w:val="403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AEA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3299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049EC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3±0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0AD11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1±1.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C1FD9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310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83E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7E880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F426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34355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3268D15C" w14:textId="77777777" w:rsidTr="0079221F">
        <w:trPr>
          <w:trHeight w:val="563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7F97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TG (mmol/L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B6C17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E9CF4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7 (1.1-2.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7F40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4 (0.9-1.9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8F9D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51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5BCBF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8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6A6B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5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733E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67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E1C1A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49 (0.324)</w:t>
            </w:r>
          </w:p>
        </w:tc>
      </w:tr>
      <w:tr w:rsidR="00C27ABD" w:rsidRPr="002D06F7" w14:paraId="59A44EF2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8DEF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61005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175F2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8 (1.1-2.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8E7E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4 (1.0-1.6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55FDA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107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AED35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B013D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B6C16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E432F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7F023E10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70E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CRP (mg/L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949B4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D3490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0 (1.0-7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65EAA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5 (1.0-8.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A7E64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313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ABFA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6.7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5742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6.7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5F04F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957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0CF0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00 (0.474)</w:t>
            </w:r>
          </w:p>
        </w:tc>
      </w:tr>
      <w:tr w:rsidR="00C27ABD" w:rsidRPr="002D06F7" w14:paraId="6A76F6DA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F0D0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A1EE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128E4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6.0 (1.0-9.0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A6E8C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6.5 (1.0-19.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FC1C9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444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F617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A16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C0F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B2EC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32739B2B" w14:textId="77777777" w:rsidTr="0079221F">
        <w:trPr>
          <w:trHeight w:val="394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F158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Potassium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(mmol/L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A93E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752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7 (4.3-4.9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6695F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7 (4.5-5.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5616B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800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6FBBF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7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498DD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8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94541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243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2A8D4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20 (0.291)</w:t>
            </w:r>
          </w:p>
        </w:tc>
      </w:tr>
      <w:tr w:rsidR="00C27ABD" w:rsidRPr="002D06F7" w14:paraId="5998A1AF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856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EB6E1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AB63E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7±0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E66EE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4.8±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F7C6B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378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50B68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37C41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C3E5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212D1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  <w:tr w:rsidR="00C27ABD" w:rsidRPr="002D06F7" w14:paraId="5E7259A2" w14:textId="77777777" w:rsidTr="0079221F">
        <w:trPr>
          <w:trHeight w:val="527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9489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Phosphate</w:t>
            </w:r>
            <w:proofErr w:type="spellEnd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 (mmol/L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21D10" w14:textId="77777777" w:rsidR="00C27ABD" w:rsidRPr="002D06F7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proofErr w:type="spellStart"/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1F216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7±0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118D3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5±0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2209A" w14:textId="77777777" w:rsidR="00C27ABD" w:rsidRPr="0090417C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90417C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sl-SI"/>
              </w:rPr>
              <w:t>0.018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9BEDD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6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BF521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5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7F2D2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395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B1145" w14:textId="77777777" w:rsidR="00C27ABD" w:rsidRPr="002D06F7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2D06F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11 (0.24)</w:t>
            </w:r>
          </w:p>
        </w:tc>
      </w:tr>
      <w:tr w:rsidR="00C27ABD" w:rsidRPr="002D06F7" w14:paraId="04CCC204" w14:textId="77777777" w:rsidTr="0079221F">
        <w:trPr>
          <w:trHeight w:val="394"/>
        </w:trPr>
        <w:tc>
          <w:tcPr>
            <w:tcW w:w="1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8653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EFC42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07594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7±0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B5D26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1.5±0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3EFD" w14:textId="77777777" w:rsidR="00C27ABD" w:rsidRPr="0079221F" w:rsidRDefault="00C27ABD" w:rsidP="0079221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  <w:r w:rsidRPr="0079221F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  <w:t>0.061</w:t>
            </w: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A54FE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4906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403A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5B63B" w14:textId="77777777" w:rsidR="00C27ABD" w:rsidRPr="0079221F" w:rsidRDefault="00C27ABD" w:rsidP="0079221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sl-SI"/>
              </w:rPr>
            </w:pPr>
          </w:p>
        </w:tc>
      </w:tr>
    </w:tbl>
    <w:p w14:paraId="3E3BB8FE" w14:textId="77777777" w:rsidR="00C27ABD" w:rsidRDefault="00C27ABD" w:rsidP="00C27ABD">
      <w:pPr>
        <w:jc w:val="both"/>
        <w:rPr>
          <w:rFonts w:asciiTheme="minorHAnsi" w:eastAsia="Times New Roman" w:hAnsiTheme="minorHAnsi" w:cstheme="minorHAnsi"/>
          <w:b/>
          <w:sz w:val="24"/>
          <w:szCs w:val="24"/>
        </w:rPr>
      </w:pPr>
      <w:r>
        <w:rPr>
          <w:rFonts w:asciiTheme="minorHAnsi" w:eastAsia="Times New Roman" w:hAnsiTheme="minorHAnsi" w:cstheme="minorHAnsi"/>
          <w:sz w:val="16"/>
          <w:szCs w:val="16"/>
        </w:rPr>
        <w:lastRenderedPageBreak/>
        <w:t xml:space="preserve">12 </w:t>
      </w:r>
      <w:proofErr w:type="spellStart"/>
      <w:r>
        <w:rPr>
          <w:rFonts w:asciiTheme="minorHAnsi" w:eastAsia="Times New Roman" w:hAnsiTheme="minorHAnsi" w:cstheme="minorHAnsi"/>
          <w:sz w:val="16"/>
          <w:szCs w:val="16"/>
        </w:rPr>
        <w:t>mo</w:t>
      </w:r>
      <w:proofErr w:type="spellEnd"/>
      <w:r>
        <w:rPr>
          <w:rFonts w:asciiTheme="minorHAnsi" w:eastAsia="Times New Roman" w:hAnsiTheme="minorHAnsi" w:cstheme="minorHAnsi"/>
          <w:sz w:val="16"/>
          <w:szCs w:val="16"/>
        </w:rPr>
        <w:t xml:space="preserve"> = after 12 months;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BMI = body mass index; WC = waist circumference; MAC = mid-arm circumference;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MUAMC = mid-upper arm muscle circumference;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FFMI = fat free mass index; DLM = dry lean mass; TIBC = total iron binding capacity;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TG = </w:t>
      </w:r>
      <w:r w:rsidRPr="003F1CE7">
        <w:rPr>
          <w:rFonts w:asciiTheme="minorHAnsi" w:hAnsiTheme="minorHAnsi" w:cstheme="minorHAnsi"/>
          <w:sz w:val="16"/>
          <w:szCs w:val="16"/>
        </w:rPr>
        <w:t>triglycerides</w:t>
      </w:r>
      <w:r w:rsidRPr="003F1CE7">
        <w:rPr>
          <w:rFonts w:asciiTheme="minorHAnsi" w:eastAsia="Times New Roman" w:hAnsiTheme="minorHAnsi" w:cstheme="minorHAnsi"/>
          <w:sz w:val="16"/>
          <w:szCs w:val="16"/>
        </w:rPr>
        <w:t>;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>CRP = C-reactive protei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n. 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Data are presented as mean ± SD and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BC2E29">
        <w:rPr>
          <w:rFonts w:asciiTheme="minorHAnsi" w:eastAsia="Times New Roman" w:hAnsiTheme="minorHAnsi" w:cstheme="minorHAnsi"/>
          <w:sz w:val="16"/>
          <w:szCs w:val="16"/>
        </w:rPr>
        <w:t xml:space="preserve">median </w:t>
      </w:r>
      <w:r>
        <w:rPr>
          <w:rFonts w:asciiTheme="minorHAnsi" w:eastAsia="Times New Roman" w:hAnsiTheme="minorHAnsi" w:cstheme="minorHAnsi"/>
          <w:sz w:val="16"/>
          <w:szCs w:val="16"/>
        </w:rPr>
        <w:t>(2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-7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)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.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P-values &lt;0.05 were considered statistically significant and are marked bold.</w:t>
      </w:r>
    </w:p>
    <w:p w14:paraId="423553A3" w14:textId="77777777" w:rsidR="00C27ABD" w:rsidRDefault="00C27ABD"/>
    <w:sectPr w:rsidR="00C27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BD"/>
    <w:rsid w:val="000D0B1C"/>
    <w:rsid w:val="00100BCB"/>
    <w:rsid w:val="00C27ABD"/>
    <w:rsid w:val="00D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86431"/>
  <w15:chartTrackingRefBased/>
  <w15:docId w15:val="{A42606D4-B206-42F7-9469-597C96998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C27ABD"/>
    <w:rPr>
      <w:rFonts w:ascii="Calibri" w:eastAsia="Calibri" w:hAnsi="Calibri" w:cs="Calibri"/>
      <w:kern w:val="0"/>
      <w:lang w:val="en-GB" w:eastAsia="sl-SI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0D0B1C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Ocepek</dc:creator>
  <cp:keywords/>
  <dc:description/>
  <cp:lastModifiedBy>Andreja Ocepek</cp:lastModifiedBy>
  <cp:revision>1</cp:revision>
  <dcterms:created xsi:type="dcterms:W3CDTF">2023-10-11T15:16:00Z</dcterms:created>
  <dcterms:modified xsi:type="dcterms:W3CDTF">2023-10-11T15:17:00Z</dcterms:modified>
</cp:coreProperties>
</file>